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D4EA8" w14:textId="77777777" w:rsidR="00ED7F94" w:rsidRDefault="00463A9E">
      <w:pPr>
        <w:pStyle w:val="Default"/>
        <w:spacing w:line="276" w:lineRule="auto"/>
        <w:rPr>
          <w:rFonts w:ascii="Times New Roman" w:eastAsia="Times New Roman" w:hAnsi="Times New Roman" w:cs="Times New Roman"/>
          <w:smallCaps/>
          <w:sz w:val="24"/>
          <w:szCs w:val="24"/>
        </w:rPr>
      </w:pPr>
      <w:r>
        <w:rPr>
          <w:rFonts w:ascii="Times New Roman" w:hAnsi="Times New Roman"/>
          <w:smallCaps/>
          <w:sz w:val="24"/>
          <w:szCs w:val="24"/>
        </w:rPr>
        <w:t>Online Appendix 1. Supplementary Materials and Methods</w:t>
      </w:r>
    </w:p>
    <w:p w14:paraId="709F35FB" w14:textId="77777777" w:rsidR="00ED7F94" w:rsidRDefault="00ED7F94">
      <w:pPr>
        <w:pStyle w:val="Default"/>
        <w:spacing w:line="276" w:lineRule="auto"/>
        <w:rPr>
          <w:rFonts w:ascii="Arial" w:eastAsia="Arial" w:hAnsi="Arial" w:cs="Arial"/>
          <w:b/>
          <w:bCs/>
        </w:rPr>
      </w:pPr>
    </w:p>
    <w:p w14:paraId="26E6CBCE" w14:textId="77777777" w:rsidR="00ED7F94" w:rsidRDefault="00463A9E" w:rsidP="000A125D">
      <w:pPr>
        <w:pStyle w:val="Default"/>
        <w:spacing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DNA extraction, library prep, target enrichment, and sequencing</w:t>
      </w:r>
    </w:p>
    <w:p w14:paraId="7F256DC8" w14:textId="77777777" w:rsidR="00ED7F94" w:rsidRDefault="00463A9E" w:rsidP="000A125D">
      <w:pPr>
        <w:pStyle w:val="Default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</w:t>
      </w:r>
      <w:r>
        <w:rPr>
          <w:rFonts w:ascii="Times New Roman" w:hAnsi="Times New Roman"/>
          <w:sz w:val="24"/>
          <w:szCs w:val="24"/>
        </w:rPr>
        <w:tab/>
        <w:t>Five hundred mg of dried leaf tissu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as homogenized using a FastPrep-24TM 5G bead beating and lysis system (MP Biomedicals, Solon, Ohio, United States). DNA extraction followed a modified sorbitol extraction protocol </w:t>
      </w:r>
      <w:hyperlink r:id="rId6" w:history="1">
        <w:r>
          <w:rPr>
            <w:rFonts w:ascii="Times New Roman" w:hAnsi="Times New Roman"/>
            <w:sz w:val="24"/>
            <w:szCs w:val="24"/>
          </w:rPr>
          <w:t>(</w:t>
        </w:r>
        <w:r>
          <w:rPr>
            <w:rFonts w:ascii="Times New Roman" w:hAnsi="Times New Roman"/>
            <w:sz w:val="24"/>
            <w:szCs w:val="24"/>
          </w:rPr>
          <w:t>Š</w:t>
        </w:r>
        <w:r>
          <w:rPr>
            <w:rFonts w:ascii="Times New Roman" w:hAnsi="Times New Roman"/>
            <w:sz w:val="24"/>
            <w:szCs w:val="24"/>
          </w:rPr>
          <w:t>torchov</w:t>
        </w:r>
        <w:r>
          <w:rPr>
            <w:rFonts w:ascii="Times New Roman" w:hAnsi="Times New Roman"/>
            <w:sz w:val="24"/>
            <w:szCs w:val="24"/>
          </w:rPr>
          <w:t xml:space="preserve">á </w:t>
        </w:r>
        <w:r>
          <w:rPr>
            <w:rFonts w:ascii="Times New Roman" w:hAnsi="Times New Roman"/>
            <w:sz w:val="24"/>
            <w:szCs w:val="24"/>
            <w:lang w:val="pt-PT"/>
          </w:rPr>
          <w:t>et al. 2000)</w:t>
        </w:r>
      </w:hyperlink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o reduce the risk of cross-contamination between samples, tissue from each sample was weighed on disposable weigh paper, and tissue sampling and DNA extractions were performed in small batches of 12 samples at a time. Forceps used to break off pieces of</w:t>
      </w:r>
      <w:r>
        <w:rPr>
          <w:rFonts w:ascii="Times New Roman" w:hAnsi="Times New Roman"/>
          <w:sz w:val="24"/>
          <w:szCs w:val="24"/>
        </w:rPr>
        <w:t xml:space="preserve"> leaf tissue for extraction were cleaned with 70% ETOH between samples, and filter tips were used during all laboratory work. Double-stranded DNA concentration was quantified using a Qubit 4 Fluorometer (Invitrogen, Waltham, Massachusetts, United States) a</w:t>
      </w:r>
      <w:r>
        <w:rPr>
          <w:rFonts w:ascii="Times New Roman" w:hAnsi="Times New Roman"/>
          <w:sz w:val="24"/>
          <w:szCs w:val="24"/>
        </w:rPr>
        <w:t>nd fragment size was assessed on a 1% agarose gel. For samples with a high concentration of large fragments (&gt;800 bp), DNA was sheared using a Bioruptor Pico (Diagenode Inc., Denville, New Jersey, United States) until most fragments were less than 500 bp i</w:t>
      </w:r>
      <w:r>
        <w:rPr>
          <w:rFonts w:ascii="Times New Roman" w:hAnsi="Times New Roman"/>
          <w:sz w:val="24"/>
          <w:szCs w:val="24"/>
        </w:rPr>
        <w:t>n length.</w:t>
      </w:r>
    </w:p>
    <w:p w14:paraId="59F18A97" w14:textId="77777777" w:rsidR="00ED7F94" w:rsidRDefault="00463A9E" w:rsidP="000A125D">
      <w:pPr>
        <w:pStyle w:val="Default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</w:t>
      </w:r>
      <w:r>
        <w:rPr>
          <w:rFonts w:ascii="Times New Roman" w:hAnsi="Times New Roman"/>
          <w:sz w:val="24"/>
          <w:szCs w:val="24"/>
        </w:rPr>
        <w:tab/>
        <w:t>Library preparation with KAPA Hyper Prep followed the manufacturer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/>
          <w:sz w:val="24"/>
          <w:szCs w:val="24"/>
          <w:lang w:val="it-IT"/>
        </w:rPr>
        <w:t xml:space="preserve">s protocol (KR0961 </w:t>
      </w:r>
      <w:r>
        <w:rPr>
          <w:rFonts w:ascii="Times New Roman" w:hAnsi="Times New Roman"/>
          <w:sz w:val="24"/>
          <w:szCs w:val="24"/>
        </w:rPr>
        <w:t xml:space="preserve">– </w:t>
      </w:r>
      <w:r>
        <w:rPr>
          <w:rFonts w:ascii="Times New Roman" w:hAnsi="Times New Roman"/>
          <w:sz w:val="24"/>
          <w:szCs w:val="24"/>
        </w:rPr>
        <w:t xml:space="preserve">v8.20) with the following modifications: reaction volumes were halved (i.e., 25 </w:t>
      </w:r>
      <w:r>
        <w:rPr>
          <w:rFonts w:ascii="Times New Roman" w:hAnsi="Times New Roman"/>
          <w:color w:val="2D2D2D"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L starting reaction) and bead-based clean-ups were performed at 3X volume rather than 1X volume to preserve more small fragments from degraded samples that are characteristic of herbarium specimens. As the 3X volume bead-based clean-up retains adapter dime</w:t>
      </w:r>
      <w:r>
        <w:rPr>
          <w:rFonts w:ascii="Times New Roman" w:hAnsi="Times New Roman"/>
          <w:sz w:val="24"/>
          <w:szCs w:val="24"/>
        </w:rPr>
        <w:t>rs as well as short fragments, samples were visualized again using a 1% agarose gel to identify samples with an abundance of fragments shorter than 100 bp. Those samples were processed with a GeneRead Size Selection kit to remove fragments shorter than 150</w:t>
      </w:r>
      <w:r>
        <w:rPr>
          <w:rFonts w:ascii="Times New Roman" w:hAnsi="Times New Roman"/>
          <w:sz w:val="24"/>
          <w:szCs w:val="24"/>
        </w:rPr>
        <w:t xml:space="preserve"> bp (Qiagen, Germantown, Maryland, United States). Library amplification reactions were performed at 50 </w:t>
      </w:r>
      <w:r>
        <w:rPr>
          <w:rFonts w:ascii="Times New Roman" w:hAnsi="Times New Roman"/>
          <w:color w:val="2D2D2D"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L.</w:t>
      </w:r>
      <w:r>
        <w:rPr>
          <w:rFonts w:ascii="Times New Roman" w:hAnsi="Times New Roman"/>
          <w:sz w:val="24"/>
          <w:szCs w:val="24"/>
        </w:rPr>
        <w:t xml:space="preserve"> Library preparation and amplification was, again, performed in small batches using filter tips to prevent large-scale contamination of samples. </w:t>
      </w:r>
    </w:p>
    <w:p w14:paraId="225EA34A" w14:textId="77777777" w:rsidR="00ED7F94" w:rsidRDefault="00463A9E" w:rsidP="000A125D">
      <w:pPr>
        <w:pStyle w:val="Default"/>
        <w:spacing w:line="276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r</w:t>
      </w:r>
      <w:r>
        <w:rPr>
          <w:rFonts w:ascii="Times New Roman" w:hAnsi="Times New Roman"/>
          <w:sz w:val="24"/>
          <w:szCs w:val="24"/>
        </w:rPr>
        <w:t>get enrichment followed the modifications to the manufacturer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/>
          <w:sz w:val="24"/>
          <w:szCs w:val="24"/>
        </w:rPr>
        <w:t xml:space="preserve">s protocol outlined in </w:t>
      </w:r>
      <w:hyperlink r:id="rId7" w:history="1">
        <w:r>
          <w:rPr>
            <w:rFonts w:ascii="Times New Roman" w:hAnsi="Times New Roman"/>
            <w:sz w:val="24"/>
            <w:szCs w:val="24"/>
          </w:rPr>
          <w:t>(Hale et al. 2020)</w:t>
        </w:r>
      </w:hyperlink>
      <w:r>
        <w:rPr>
          <w:rFonts w:ascii="Times New Roman" w:hAnsi="Times New Roman"/>
          <w:sz w:val="24"/>
          <w:szCs w:val="24"/>
        </w:rPr>
        <w:t xml:space="preserve">; i.e., pools of 20-24 samples and RNA baits diluted to </w:t>
      </w:r>
      <w:r>
        <w:rPr>
          <w:rFonts w:ascii="Times New Roman" w:hAnsi="Times New Roman"/>
          <w:sz w:val="24"/>
          <w:szCs w:val="24"/>
        </w:rPr>
        <w:t xml:space="preserve">¼ </w:t>
      </w:r>
      <w:r>
        <w:rPr>
          <w:rFonts w:ascii="Times New Roman" w:hAnsi="Times New Roman"/>
          <w:sz w:val="24"/>
          <w:szCs w:val="24"/>
        </w:rPr>
        <w:t>concentration). Twenty nanograms of unenric</w:t>
      </w:r>
      <w:r>
        <w:rPr>
          <w:rFonts w:ascii="Times New Roman" w:hAnsi="Times New Roman"/>
          <w:sz w:val="24"/>
          <w:szCs w:val="24"/>
        </w:rPr>
        <w:t>hed DNA library were added to the cleaned, target enriched pool to increase the amount of off-target, chloroplast fragments in the sequencing library.</w:t>
      </w:r>
    </w:p>
    <w:p w14:paraId="23AB1EF5" w14:textId="77777777" w:rsidR="00ED7F94" w:rsidRDefault="00ED7F94" w:rsidP="000A125D">
      <w:pPr>
        <w:pStyle w:val="Default"/>
        <w:spacing w:line="276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76CF6502" w14:textId="77777777" w:rsidR="00ED7F94" w:rsidRDefault="00463A9E" w:rsidP="000A125D">
      <w:pPr>
        <w:pStyle w:val="Default"/>
        <w:spacing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Raw data processing and locus extraction and alignment cleaning</w:t>
      </w:r>
    </w:p>
    <w:p w14:paraId="0D62ECEC" w14:textId="77777777" w:rsidR="00ED7F94" w:rsidRDefault="00463A9E" w:rsidP="000A125D">
      <w:pPr>
        <w:pStyle w:val="Default"/>
        <w:spacing w:line="276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version HybPiper v1.3.1, read mappin</w:t>
      </w:r>
      <w:r>
        <w:rPr>
          <w:rFonts w:ascii="Times New Roman" w:hAnsi="Times New Roman"/>
          <w:sz w:val="24"/>
          <w:szCs w:val="24"/>
        </w:rPr>
        <w:t>g and contig assembly were performed using the reads_first.py script. The intronerate.py script was run to extract introns and intergenic sequences flanking targeted exons. Coding and non-coding regions were extracted using the retrieve_sequences.py script</w:t>
      </w:r>
      <w:r>
        <w:rPr>
          <w:rFonts w:ascii="Times New Roman" w:hAnsi="Times New Roman"/>
          <w:sz w:val="24"/>
          <w:szCs w:val="24"/>
        </w:rPr>
        <w:t xml:space="preserve"> with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>dna</w:t>
      </w:r>
      <w:r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  <w:lang w:val="it-IT"/>
        </w:rPr>
        <w:t>supercontig</w:t>
      </w:r>
      <w:r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>arguments, respectively. Supercontigs include both coding and non</w:t>
      </w:r>
      <w:r>
        <w:rPr>
          <w:rFonts w:ascii="Arial Unicode MS" w:hAnsi="Arial Unicode MS"/>
          <w:sz w:val="24"/>
          <w:szCs w:val="24"/>
        </w:rPr>
        <w:t>‐</w:t>
      </w:r>
      <w:r>
        <w:rPr>
          <w:rFonts w:ascii="Times New Roman" w:hAnsi="Times New Roman"/>
          <w:sz w:val="24"/>
          <w:szCs w:val="24"/>
        </w:rPr>
        <w:t xml:space="preserve">coding regions as a single concatenated sequence for each target gene. Individual genes were aligned using MAFFT v. 7.310 </w:t>
      </w:r>
      <w:hyperlink r:id="rId8" w:history="1">
        <w:r>
          <w:rPr>
            <w:rFonts w:ascii="Times New Roman" w:hAnsi="Times New Roman"/>
            <w:sz w:val="24"/>
            <w:szCs w:val="24"/>
          </w:rPr>
          <w:t>(Katoh and Standley 2013)</w:t>
        </w:r>
      </w:hyperlink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Loci flagged as paralogous by the paralog_retriever.py script in HybPiper v. 1.3.1 were removed from downstream analyses.</w:t>
      </w:r>
    </w:p>
    <w:p w14:paraId="2727E27E" w14:textId="77777777" w:rsidR="00ED7F94" w:rsidRDefault="00ED7F94" w:rsidP="000A125D">
      <w:pPr>
        <w:pStyle w:val="Default"/>
        <w:spacing w:line="276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4028BD90" w14:textId="77777777" w:rsidR="00ED7F94" w:rsidRDefault="00463A9E" w:rsidP="000A125D">
      <w:pPr>
        <w:pStyle w:val="Default"/>
        <w:spacing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Paralog warnings and detection of artifactual orthologs</w:t>
      </w:r>
    </w:p>
    <w:p w14:paraId="75FD0338" w14:textId="77777777" w:rsidR="00ED7F94" w:rsidRDefault="00463A9E" w:rsidP="000A125D">
      <w:pPr>
        <w:pStyle w:val="Default"/>
        <w:spacing w:line="276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ybPiper v.2.0.1 provides two new reports for users for each sample: (1) a file with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>Yes</w:t>
      </w:r>
      <w:r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 xml:space="preserve">or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>No</w:t>
      </w:r>
      <w:r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 xml:space="preserve">as to whether a stitched contig was produced and (2) a file with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  <w:lang w:val="es-ES_tradnl"/>
        </w:rPr>
        <w:t>True</w:t>
      </w:r>
      <w:r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 xml:space="preserve">or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  <w:lang w:val="da-DK"/>
        </w:rPr>
        <w:t>False</w:t>
      </w:r>
      <w:r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>as to whether a paralog warning by contig depth was issued for each gene w</w:t>
      </w:r>
      <w:r>
        <w:rPr>
          <w:rFonts w:ascii="Times New Roman" w:hAnsi="Times New Roman"/>
          <w:sz w:val="24"/>
          <w:szCs w:val="24"/>
        </w:rPr>
        <w:t xml:space="preserve">ith sequences. These two types of reports were collected across samples and compiled into a single document for each. The proportion of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>Yes</w:t>
      </w:r>
      <w:r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>results were calculated for each locus to determine the frequency of stitched contigs in our dataset, and the prop</w:t>
      </w:r>
      <w:r>
        <w:rPr>
          <w:rFonts w:ascii="Times New Roman" w:hAnsi="Times New Roman"/>
          <w:sz w:val="24"/>
          <w:szCs w:val="24"/>
        </w:rPr>
        <w:t xml:space="preserve">ortion of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  <w:lang w:val="es-ES_tradnl"/>
        </w:rPr>
        <w:t>True</w:t>
      </w:r>
      <w:r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>results were calculated for each locus to identify additional putative paralogs.</w:t>
      </w:r>
    </w:p>
    <w:p w14:paraId="0671673F" w14:textId="77777777" w:rsidR="00ED7F94" w:rsidRDefault="00ED7F94" w:rsidP="000A125D">
      <w:pPr>
        <w:pStyle w:val="Default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927E94" w14:textId="77777777" w:rsidR="00ED7F94" w:rsidRDefault="00463A9E" w:rsidP="000A125D">
      <w:pPr>
        <w:pStyle w:val="Default"/>
        <w:spacing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Phylogenetic analyses</w:t>
      </w:r>
    </w:p>
    <w:p w14:paraId="5A0ED16D" w14:textId="77777777" w:rsidR="00ED7F94" w:rsidRDefault="00463A9E" w:rsidP="000A125D">
      <w:pPr>
        <w:pStyle w:val="Default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  <w:u w:val="single"/>
        </w:rPr>
        <w:t>Gene tree inference and filtering</w:t>
      </w:r>
      <w:r>
        <w:rPr>
          <w:rFonts w:ascii="Times New Roman" w:hAnsi="Times New Roman"/>
          <w:sz w:val="24"/>
          <w:szCs w:val="24"/>
        </w:rPr>
        <w:t xml:space="preserve">— </w:t>
      </w:r>
      <w:r>
        <w:rPr>
          <w:rFonts w:ascii="Times New Roman" w:hAnsi="Times New Roman"/>
          <w:sz w:val="24"/>
          <w:szCs w:val="24"/>
        </w:rPr>
        <w:t xml:space="preserve">Preliminary gene trees were generated from aligned sequences for the 322 loci lacking paralog flags </w:t>
      </w:r>
      <w:r>
        <w:rPr>
          <w:rFonts w:ascii="Times New Roman" w:hAnsi="Times New Roman"/>
          <w:sz w:val="24"/>
          <w:szCs w:val="24"/>
        </w:rPr>
        <w:t xml:space="preserve">with RAxML v8.2.12 </w:t>
      </w:r>
      <w:hyperlink r:id="rId9" w:history="1">
        <w:r>
          <w:rPr>
            <w:rFonts w:ascii="Times New Roman" w:hAnsi="Times New Roman"/>
            <w:sz w:val="24"/>
            <w:szCs w:val="24"/>
          </w:rPr>
          <w:t>(Stamatakis 2014)</w:t>
        </w:r>
      </w:hyperlink>
      <w:r>
        <w:rPr>
          <w:rFonts w:ascii="Times New Roman" w:hAnsi="Times New Roman"/>
          <w:sz w:val="24"/>
          <w:szCs w:val="24"/>
        </w:rPr>
        <w:t xml:space="preserve"> under the GTR model with optimization of substitution rates and site-specific evolutionary rates (-m GTRCAT) and 200 rapid bootstrap replicates. The preliminary trees were then processed with TreeShrink v1.3.3 </w:t>
      </w:r>
      <w:hyperlink r:id="rId10" w:history="1">
        <w:r>
          <w:rPr>
            <w:rFonts w:ascii="Times New Roman" w:hAnsi="Times New Roman"/>
            <w:sz w:val="24"/>
            <w:szCs w:val="24"/>
          </w:rPr>
          <w:t>(Mai and Mirarab 2018)</w:t>
        </w:r>
      </w:hyperlink>
      <w:r>
        <w:rPr>
          <w:rFonts w:ascii="Times New Roman" w:hAnsi="Times New Roman"/>
          <w:sz w:val="24"/>
          <w:szCs w:val="24"/>
        </w:rPr>
        <w:t xml:space="preserve"> on a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>per-gene</w:t>
      </w:r>
      <w:r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>all-gene</w:t>
      </w:r>
      <w:r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 xml:space="preserve">basis to identify long branches that are likely associated with spurious sequences. The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>per-gene</w:t>
      </w:r>
      <w:r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>test identifies exceedingly long branches from the distribution of signature values (i.e., the maximum reduction in tree d</w:t>
      </w:r>
      <w:r>
        <w:rPr>
          <w:rFonts w:ascii="Times New Roman" w:hAnsi="Times New Roman"/>
          <w:sz w:val="24"/>
          <w:szCs w:val="24"/>
        </w:rPr>
        <w:t xml:space="preserve">iameter resulting from removal of a set of terminal branches) within each gene, whereas the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>all-gene</w:t>
      </w:r>
      <w:r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>creates one distribution based on all genes to which species signatures are compared (Mai and Mirarab 2018). The identified samples were removed from ali</w:t>
      </w:r>
      <w:r>
        <w:rPr>
          <w:rFonts w:ascii="Times New Roman" w:hAnsi="Times New Roman"/>
          <w:sz w:val="24"/>
          <w:szCs w:val="24"/>
        </w:rPr>
        <w:t xml:space="preserve">gnments, except in instances where the entire </w:t>
      </w:r>
      <w:r>
        <w:rPr>
          <w:rFonts w:ascii="Times New Roman" w:hAnsi="Times New Roman"/>
          <w:i/>
          <w:iCs/>
          <w:sz w:val="24"/>
          <w:szCs w:val="24"/>
          <w:lang w:val="nl-NL"/>
        </w:rPr>
        <w:t xml:space="preserve">Ternstroemia </w:t>
      </w:r>
      <w:r>
        <w:rPr>
          <w:rFonts w:ascii="Times New Roman" w:hAnsi="Times New Roman"/>
          <w:sz w:val="24"/>
          <w:szCs w:val="24"/>
        </w:rPr>
        <w:t>clade in the outgroup was identified, as this was considered more likely to reflect clade-specific differences in mutation rate and/or time elapsed since MRCA than spurious alignments.</w:t>
      </w:r>
    </w:p>
    <w:p w14:paraId="05851E64" w14:textId="77777777" w:rsidR="00ED7F94" w:rsidRDefault="00463A9E">
      <w:pPr>
        <w:pStyle w:val="Default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5EEB82FF" w14:textId="77777777" w:rsidR="00ED7F94" w:rsidRDefault="00463A9E">
      <w:pPr>
        <w:pStyle w:val="Default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erences</w:t>
      </w:r>
    </w:p>
    <w:p w14:paraId="0C0D51F9" w14:textId="77777777" w:rsidR="00ED7F94" w:rsidRDefault="00463A9E" w:rsidP="000A125D">
      <w:pPr>
        <w:pStyle w:val="Default"/>
        <w:spacing w:line="276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ale H., Gardner E.M., Viruel J., Pokorny L., Johnson M.G. 2020. Strategies for reducing per-sample costs in target capture sequencing for phylogenomics and population genomics in plants. </w:t>
      </w:r>
      <w:r>
        <w:rPr>
          <w:rFonts w:ascii="Times New Roman" w:hAnsi="Times New Roman"/>
          <w:i/>
          <w:iCs/>
          <w:sz w:val="24"/>
          <w:szCs w:val="24"/>
        </w:rPr>
        <w:t>Appl. Plant Sci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>8:e</w:t>
      </w:r>
      <w:proofErr w:type="gramEnd"/>
      <w:r>
        <w:rPr>
          <w:rFonts w:ascii="Times New Roman" w:hAnsi="Times New Roman"/>
          <w:sz w:val="24"/>
          <w:szCs w:val="24"/>
        </w:rPr>
        <w:t>11337.</w:t>
      </w:r>
    </w:p>
    <w:p w14:paraId="760E6F0E" w14:textId="77777777" w:rsidR="00ED7F94" w:rsidRDefault="00ED7F94" w:rsidP="000A125D">
      <w:pPr>
        <w:pStyle w:val="Default"/>
        <w:spacing w:line="276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</w:p>
    <w:p w14:paraId="22C775BB" w14:textId="77777777" w:rsidR="00ED7F94" w:rsidRDefault="00463A9E" w:rsidP="000A125D">
      <w:pPr>
        <w:pStyle w:val="Default"/>
        <w:spacing w:line="276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Katoh K., Rozewicki J., Yamada K. D. 20</w:t>
      </w:r>
      <w:r>
        <w:rPr>
          <w:rFonts w:ascii="Times New Roman" w:hAnsi="Times New Roman"/>
          <w:sz w:val="24"/>
          <w:szCs w:val="24"/>
        </w:rPr>
        <w:t xml:space="preserve">19. MAFFT online service: multiple sequence alignment, interactive sequence choice and visualization. </w:t>
      </w:r>
      <w:r>
        <w:rPr>
          <w:rFonts w:ascii="Times New Roman" w:hAnsi="Times New Roman"/>
          <w:i/>
          <w:iCs/>
          <w:sz w:val="24"/>
          <w:szCs w:val="24"/>
          <w:lang w:val="de-DE"/>
        </w:rPr>
        <w:t>Brief. Bioinformatics</w:t>
      </w:r>
      <w:r>
        <w:rPr>
          <w:rFonts w:ascii="Times New Roman" w:hAnsi="Times New Roman"/>
          <w:i/>
          <w:i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20</w:t>
      </w:r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1160-1166.</w:t>
      </w:r>
    </w:p>
    <w:p w14:paraId="58FC5455" w14:textId="77777777" w:rsidR="00ED7F94" w:rsidRDefault="00ED7F94" w:rsidP="000A125D">
      <w:pPr>
        <w:pStyle w:val="Default"/>
        <w:spacing w:line="276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</w:p>
    <w:p w14:paraId="633C3311" w14:textId="77777777" w:rsidR="00ED7F94" w:rsidRDefault="00463A9E" w:rsidP="000A125D">
      <w:pPr>
        <w:pStyle w:val="Default"/>
        <w:spacing w:line="276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ai U., Mirarab S. 2018. TreeShrink: fast and accurate detection of outlier long branches in collections of phylogen</w:t>
      </w:r>
      <w:r>
        <w:rPr>
          <w:rFonts w:ascii="Times New Roman" w:hAnsi="Times New Roman"/>
          <w:sz w:val="24"/>
          <w:szCs w:val="24"/>
        </w:rPr>
        <w:t>etic trees. BMC Genomics. 19:272.</w:t>
      </w:r>
    </w:p>
    <w:p w14:paraId="17800C7D" w14:textId="77777777" w:rsidR="00ED7F94" w:rsidRDefault="00ED7F94" w:rsidP="000A125D">
      <w:pPr>
        <w:pStyle w:val="Default"/>
        <w:spacing w:line="276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</w:p>
    <w:p w14:paraId="266BCDCF" w14:textId="77777777" w:rsidR="00ED7F94" w:rsidRDefault="00463A9E" w:rsidP="000A125D">
      <w:pPr>
        <w:pStyle w:val="Default"/>
        <w:spacing w:line="276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amatakis A. 2014. RAxML version 8: a tool for phylogenetic analysis and post-analysis of large phylogenies. Bioinformatics. 30:1312</w:t>
      </w:r>
      <w:r>
        <w:rPr>
          <w:rFonts w:ascii="Times New Roman" w:hAnsi="Times New Roman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>1313.</w:t>
      </w:r>
    </w:p>
    <w:p w14:paraId="10C35319" w14:textId="77777777" w:rsidR="00ED7F94" w:rsidRDefault="00ED7F94" w:rsidP="000A125D">
      <w:pPr>
        <w:pStyle w:val="Default"/>
        <w:spacing w:line="276" w:lineRule="auto"/>
        <w:ind w:left="360" w:hanging="360"/>
      </w:pPr>
    </w:p>
    <w:sectPr w:rsidR="00ED7F94">
      <w:headerReference w:type="default" r:id="rId11"/>
      <w:footerReference w:type="default" r:id="rId12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91BCB" w14:textId="77777777" w:rsidR="00463A9E" w:rsidRDefault="00463A9E">
      <w:r>
        <w:separator/>
      </w:r>
    </w:p>
  </w:endnote>
  <w:endnote w:type="continuationSeparator" w:id="0">
    <w:p w14:paraId="27C37842" w14:textId="77777777" w:rsidR="00463A9E" w:rsidRDefault="00463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75F05" w14:textId="77777777" w:rsidR="00ED7F94" w:rsidRDefault="00ED7F9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563D3" w14:textId="77777777" w:rsidR="00463A9E" w:rsidRDefault="00463A9E">
      <w:r>
        <w:separator/>
      </w:r>
    </w:p>
  </w:footnote>
  <w:footnote w:type="continuationSeparator" w:id="0">
    <w:p w14:paraId="2DDBFD06" w14:textId="77777777" w:rsidR="00463A9E" w:rsidRDefault="00463A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A6FF0" w14:textId="77777777" w:rsidR="00ED7F94" w:rsidRDefault="00ED7F9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F94"/>
    <w:rsid w:val="000A125D"/>
    <w:rsid w:val="00463A9E"/>
    <w:rsid w:val="00ED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1993C0"/>
  <w15:docId w15:val="{1A9BCB2E-2724-FC4C-8F86-4BA8386C2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</w:rPr>
  </w:style>
  <w:style w:type="character" w:customStyle="1" w:styleId="Hyperlink0">
    <w:name w:val="Hyperlink.0"/>
    <w:basedOn w:val="Hyperlink"/>
    <w:rPr>
      <w:u w:val="single"/>
    </w:rPr>
  </w:style>
  <w:style w:type="character" w:customStyle="1" w:styleId="Hyperlink1">
    <w:name w:val="Hyperlink.1"/>
    <w:basedOn w:val="Hyperlink"/>
    <w:rPr>
      <w:u w:val="single"/>
    </w:rPr>
  </w:style>
  <w:style w:type="character" w:customStyle="1" w:styleId="Hyperlink2">
    <w:name w:val="Hyperlink.2"/>
    <w:basedOn w:val="Hyperlink"/>
    <w:rPr>
      <w:u w:val="single"/>
    </w:rPr>
  </w:style>
  <w:style w:type="character" w:customStyle="1" w:styleId="Hyperlink3">
    <w:name w:val="Hyperlink.3"/>
    <w:basedOn w:val="Hyperlink"/>
    <w:rPr>
      <w:u w:val="single"/>
    </w:rPr>
  </w:style>
  <w:style w:type="character" w:customStyle="1" w:styleId="Hyperlink4">
    <w:name w:val="Hyperlink.4"/>
    <w:basedOn w:val="Hyperlink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XcD5us/egjSd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XcD5us/mHj3a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XcD5us/dlc3y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hyperlink" Target="https://pa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aperpile.com/c/XcD5us/E0dFF" TargetMode="External"/><Relationship Id="rId14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8</Words>
  <Characters>5110</Characters>
  <Application>Microsoft Office Word</Application>
  <DocSecurity>0</DocSecurity>
  <Lines>75</Lines>
  <Paragraphs>15</Paragraphs>
  <ScaleCrop>false</ScaleCrop>
  <Company/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a Frost</cp:lastModifiedBy>
  <cp:revision>2</cp:revision>
  <dcterms:created xsi:type="dcterms:W3CDTF">2023-09-11T14:36:00Z</dcterms:created>
  <dcterms:modified xsi:type="dcterms:W3CDTF">2023-09-11T14:37:00Z</dcterms:modified>
</cp:coreProperties>
</file>